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0EECC4" w14:textId="251D3385" w:rsidR="00514147" w:rsidRDefault="006347EB">
      <w:pPr>
        <w:rPr>
          <w:rFonts w:ascii="Times New Roman" w:hAnsi="Times New Roman" w:cs="Times New Roman"/>
        </w:rPr>
      </w:pPr>
      <w:r w:rsidRPr="006347EB">
        <w:rPr>
          <w:rFonts w:ascii="Times New Roman" w:hAnsi="Times New Roman" w:cs="Times New Roman"/>
        </w:rPr>
        <w:t xml:space="preserve">Table </w:t>
      </w:r>
      <w:r w:rsidR="00B05BDA">
        <w:rPr>
          <w:rFonts w:ascii="Times New Roman" w:hAnsi="Times New Roman" w:cs="Times New Roman"/>
        </w:rPr>
        <w:t>8</w:t>
      </w:r>
      <w:r w:rsidR="00045C17">
        <w:rPr>
          <w:rFonts w:ascii="Times New Roman" w:hAnsi="Times New Roman" w:cs="Times New Roman"/>
        </w:rPr>
        <w:t xml:space="preserve"> (Supplementary)</w:t>
      </w:r>
      <w:bookmarkStart w:id="0" w:name="_GoBack"/>
      <w:bookmarkEnd w:id="0"/>
      <w:r>
        <w:rPr>
          <w:rFonts w:ascii="Times New Roman" w:hAnsi="Times New Roman" w:cs="Times New Roman"/>
        </w:rPr>
        <w:t xml:space="preserve">. Comparison between </w:t>
      </w:r>
      <w:proofErr w:type="gramStart"/>
      <w:r>
        <w:rPr>
          <w:rFonts w:ascii="Times New Roman" w:hAnsi="Times New Roman" w:cs="Times New Roman"/>
        </w:rPr>
        <w:t>patients</w:t>
      </w:r>
      <w:proofErr w:type="gramEnd"/>
      <w:r>
        <w:rPr>
          <w:rFonts w:ascii="Times New Roman" w:hAnsi="Times New Roman" w:cs="Times New Roman"/>
        </w:rPr>
        <w:t xml:space="preserve"> %EWL</w:t>
      </w:r>
      <w:r w:rsidRPr="006347EB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/>
        </w:rPr>
        <w:t>50 and those with %EWL</w:t>
      </w:r>
      <w:r w:rsidRPr="006347EB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50 after SG </w:t>
      </w:r>
    </w:p>
    <w:p w14:paraId="5C9DEF32" w14:textId="77777777" w:rsidR="006347EB" w:rsidRPr="006347EB" w:rsidRDefault="006347EB">
      <w:pPr>
        <w:rPr>
          <w:rFonts w:ascii="Times New Roman" w:hAnsi="Times New Roman" w:cs="Times New Roman"/>
        </w:rPr>
      </w:pPr>
    </w:p>
    <w:p w14:paraId="31EE42C2" w14:textId="77777777" w:rsidR="006347EB" w:rsidRDefault="006347EB"/>
    <w:tbl>
      <w:tblPr>
        <w:tblW w:w="9632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408"/>
        <w:gridCol w:w="2408"/>
        <w:gridCol w:w="2408"/>
        <w:gridCol w:w="2408"/>
      </w:tblGrid>
      <w:tr w:rsidR="006347EB" w14:paraId="0DA8241D" w14:textId="77777777" w:rsidTr="00080D11">
        <w:trPr>
          <w:cantSplit/>
          <w:trHeight w:val="482"/>
          <w:tblHeader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83CE0B" w14:textId="77777777" w:rsidR="006347EB" w:rsidRDefault="006347EB" w:rsidP="006347EB"/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42D01" w14:textId="77777777" w:rsidR="006347EB" w:rsidRDefault="006347EB" w:rsidP="006347EB">
            <w:pPr>
              <w:pStyle w:val="Styledetableau1"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color w:val="auto"/>
              </w:rPr>
            </w:pPr>
            <w:r>
              <w:t>Effective SG</w:t>
            </w:r>
          </w:p>
          <w:p w14:paraId="74BF2AE5" w14:textId="77777777" w:rsidR="006347EB" w:rsidRDefault="006347EB" w:rsidP="006347EB">
            <w:pPr>
              <w:pStyle w:val="Styledetableau1"/>
              <w:jc w:val="center"/>
            </w:pPr>
            <w:r>
              <w:t>EWL&gt; 50% (n=67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D817C" w14:textId="77777777" w:rsidR="006347EB" w:rsidRDefault="006347EB" w:rsidP="006347EB">
            <w:pPr>
              <w:pStyle w:val="Styledetableau1"/>
              <w:jc w:val="center"/>
              <w:rPr>
                <w:rFonts w:ascii="Times New Roman" w:eastAsia="Arial Unicode MS" w:hAnsi="Times New Roman" w:cs="Times New Roman"/>
                <w:b w:val="0"/>
                <w:bCs w:val="0"/>
                <w:color w:val="auto"/>
              </w:rPr>
            </w:pPr>
            <w:r>
              <w:t>Ineffective SG</w:t>
            </w:r>
          </w:p>
          <w:p w14:paraId="20BD5A46" w14:textId="77777777" w:rsidR="006347EB" w:rsidRDefault="006347EB" w:rsidP="006347EB">
            <w:pPr>
              <w:pStyle w:val="Styledetableau1"/>
              <w:jc w:val="center"/>
            </w:pPr>
            <w:r>
              <w:t>EWL&lt; 50% (n=39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CFC4F" w14:textId="5EBB10C0" w:rsidR="006347EB" w:rsidRDefault="00CA3B92" w:rsidP="006347EB">
            <w:pPr>
              <w:pStyle w:val="Styledetableau1"/>
              <w:jc w:val="center"/>
            </w:pPr>
            <w:proofErr w:type="gramStart"/>
            <w:r>
              <w:t>p</w:t>
            </w:r>
            <w:proofErr w:type="gramEnd"/>
          </w:p>
        </w:tc>
      </w:tr>
      <w:tr w:rsidR="006347EB" w14:paraId="0C242544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E35F8" w14:textId="77777777" w:rsidR="006347EB" w:rsidRDefault="006347EB" w:rsidP="006347EB">
            <w:pPr>
              <w:pStyle w:val="Styledetableau2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 xml:space="preserve">Weight at the time </w:t>
            </w:r>
            <w:proofErr w:type="gramStart"/>
            <w:r>
              <w:rPr>
                <w:rFonts w:ascii="Helvetica" w:hAnsi="Helvetica"/>
                <w:b/>
                <w:bCs/>
              </w:rPr>
              <w:t>of  SADI</w:t>
            </w:r>
            <w:proofErr w:type="gramEnd"/>
            <w:r>
              <w:rPr>
                <w:rFonts w:ascii="Helvetica" w:hAnsi="Helvetica"/>
                <w:b/>
                <w:bCs/>
              </w:rPr>
              <w:t xml:space="preserve"> (kg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91EDF" w14:textId="77777777" w:rsidR="006347EB" w:rsidRDefault="006347EB" w:rsidP="006347EB">
            <w:pPr>
              <w:pStyle w:val="Styledetableau2"/>
              <w:jc w:val="center"/>
            </w:pPr>
            <w:r>
              <w:t>105.8</w:t>
            </w:r>
            <w:r w:rsidRPr="006347EB">
              <w:t>±</w:t>
            </w:r>
            <w:r>
              <w:t>19.5 (76-190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21832" w14:textId="77777777" w:rsidR="006347EB" w:rsidRDefault="006347EB" w:rsidP="006347EB">
            <w:pPr>
              <w:pStyle w:val="Styledetableau2"/>
              <w:jc w:val="center"/>
            </w:pPr>
            <w:r>
              <w:t>128.1</w:t>
            </w:r>
            <w:r w:rsidRPr="006347EB">
              <w:t>±</w:t>
            </w:r>
            <w:r>
              <w:t>19.6 (82-177)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6FF12" w14:textId="27B2111F" w:rsidR="006347EB" w:rsidRPr="00107B42" w:rsidRDefault="00107B42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107B42">
              <w:rPr>
                <w:rFonts w:ascii="Helvetica Neue" w:hAnsi="Helvetica Neue"/>
                <w:sz w:val="20"/>
                <w:szCs w:val="20"/>
              </w:rPr>
              <w:t>&lt;0.000</w:t>
            </w:r>
            <w:r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</w:tr>
      <w:tr w:rsidR="006347EB" w14:paraId="54A7C56F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65F5E" w14:textId="78A9CB8E" w:rsidR="006347EB" w:rsidRDefault="006347EB" w:rsidP="006347EB">
            <w:pPr>
              <w:pStyle w:val="Styledetableau2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BMI (kg/m</w:t>
            </w:r>
            <w:r w:rsidRPr="006347EB">
              <w:rPr>
                <w:rFonts w:ascii="Helvetica" w:hAnsi="Helvetica"/>
                <w:b/>
                <w:bCs/>
                <w:vertAlign w:val="superscript"/>
              </w:rPr>
              <w:t>2</w:t>
            </w:r>
            <w:r>
              <w:rPr>
                <w:rFonts w:ascii="Helvetica" w:hAnsi="Helvetica"/>
                <w:b/>
                <w:bCs/>
              </w:rPr>
              <w:t>)</w:t>
            </w:r>
            <w:r w:rsidR="00CA3940">
              <w:rPr>
                <w:rFonts w:ascii="Helvetica" w:hAnsi="Helvetica"/>
                <w:b/>
                <w:bCs/>
              </w:rPr>
              <w:t xml:space="preserve"> at the time of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585CC" w14:textId="77777777" w:rsidR="006347EB" w:rsidRDefault="006347EB" w:rsidP="006347EB">
            <w:pPr>
              <w:pStyle w:val="Styledetableau2"/>
              <w:jc w:val="center"/>
            </w:pPr>
            <w:r>
              <w:t>38.9</w:t>
            </w:r>
            <w:r w:rsidRPr="006347EB">
              <w:t>±</w:t>
            </w:r>
            <w:r>
              <w:t>4.9 (30-55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AA51F" w14:textId="77777777" w:rsidR="006347EB" w:rsidRDefault="006347EB" w:rsidP="006347EB">
            <w:pPr>
              <w:pStyle w:val="Styledetableau2"/>
              <w:jc w:val="center"/>
            </w:pPr>
            <w:r>
              <w:t>45.8</w:t>
            </w:r>
            <w:r w:rsidRPr="006347EB">
              <w:t>±</w:t>
            </w:r>
            <w:r>
              <w:t>5.5 (34-58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D7113" w14:textId="423CB199" w:rsidR="006347EB" w:rsidRPr="008F747B" w:rsidRDefault="00107B42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6347EB" w14:paraId="7CF7DCDD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E23DE" w14:textId="77777777" w:rsidR="006347EB" w:rsidRDefault="006347EB" w:rsidP="006347EB">
            <w:pPr>
              <w:pStyle w:val="Styledetableau2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Weight before SG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2CEBF" w14:textId="77777777" w:rsidR="006347EB" w:rsidRDefault="006347EB" w:rsidP="006347EB">
            <w:pPr>
              <w:pStyle w:val="Styledetableau2"/>
              <w:jc w:val="center"/>
            </w:pPr>
            <w:r>
              <w:t>129.5</w:t>
            </w:r>
            <w:r w:rsidRPr="006347EB">
              <w:t>±</w:t>
            </w:r>
            <w:r>
              <w:t>28.1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239B8" w14:textId="77777777" w:rsidR="006347EB" w:rsidRDefault="006347EB" w:rsidP="006347EB">
            <w:pPr>
              <w:pStyle w:val="Styledetableau2"/>
              <w:jc w:val="center"/>
            </w:pPr>
            <w:r>
              <w:t>148.8</w:t>
            </w:r>
            <w:r w:rsidRPr="006347EB">
              <w:t>±</w:t>
            </w:r>
            <w:r>
              <w:t>27.5 (98-222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D3ADC" w14:textId="75479AF0" w:rsidR="006347EB" w:rsidRPr="008F747B" w:rsidRDefault="00107B42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0.0008</w:t>
            </w:r>
          </w:p>
        </w:tc>
      </w:tr>
      <w:tr w:rsidR="006347EB" w14:paraId="6D7F998B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10D69" w14:textId="77777777" w:rsidR="006347EB" w:rsidRDefault="006347EB" w:rsidP="006347EB">
            <w:pPr>
              <w:pStyle w:val="Styledetableau2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BMI before SG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C4A31" w14:textId="77777777" w:rsidR="006347EB" w:rsidRDefault="006347EB" w:rsidP="006347EB">
            <w:pPr>
              <w:pStyle w:val="Styledetableau2"/>
              <w:jc w:val="center"/>
            </w:pPr>
            <w:r>
              <w:t>47.8</w:t>
            </w:r>
            <w:r w:rsidRPr="006347EB">
              <w:t>±</w:t>
            </w:r>
            <w:r>
              <w:t>9 (32-72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6F37F" w14:textId="77777777" w:rsidR="006347EB" w:rsidRDefault="006347EB" w:rsidP="006347EB">
            <w:pPr>
              <w:pStyle w:val="Styledetableau2"/>
              <w:jc w:val="center"/>
            </w:pPr>
            <w:r>
              <w:t>53.2</w:t>
            </w:r>
            <w:r w:rsidRPr="006347EB">
              <w:t>±</w:t>
            </w:r>
            <w:r>
              <w:t>8.4 (39-75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823BA" w14:textId="570FF0BB" w:rsidR="006347EB" w:rsidRPr="008F747B" w:rsidRDefault="00107B42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0.0028</w:t>
            </w:r>
          </w:p>
        </w:tc>
      </w:tr>
      <w:tr w:rsidR="006347EB" w14:paraId="29DBEE0D" w14:textId="77777777" w:rsidTr="00080D11">
        <w:trPr>
          <w:cantSplit/>
          <w:trHeight w:val="48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256D1" w14:textId="77777777" w:rsidR="006347EB" w:rsidRDefault="006347EB" w:rsidP="006347EB">
            <w:pPr>
              <w:pStyle w:val="Styledetableau2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Minimal weight after SG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96A5D" w14:textId="77777777" w:rsidR="006347EB" w:rsidRDefault="006347EB" w:rsidP="006347EB">
            <w:pPr>
              <w:pStyle w:val="Styledetableau2"/>
              <w:jc w:val="center"/>
            </w:pPr>
            <w:r>
              <w:t>87.6</w:t>
            </w:r>
            <w:r w:rsidRPr="006347EB">
              <w:t>±</w:t>
            </w:r>
            <w:r>
              <w:t>17 (53-127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254D7" w14:textId="77777777" w:rsidR="006347EB" w:rsidRDefault="006347EB" w:rsidP="006347EB">
            <w:pPr>
              <w:pStyle w:val="Styledetableau2"/>
              <w:jc w:val="center"/>
            </w:pPr>
            <w:r>
              <w:t>121.6</w:t>
            </w:r>
            <w:r w:rsidRPr="006347EB">
              <w:t>±</w:t>
            </w:r>
            <w:r>
              <w:t>18 (81-175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D9AE5" w14:textId="6697D7B3" w:rsidR="006347EB" w:rsidRPr="008F747B" w:rsidRDefault="00923D34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6347EB" w14:paraId="10FE8ABA" w14:textId="77777777" w:rsidTr="00080D11">
        <w:trPr>
          <w:cantSplit/>
          <w:trHeight w:val="48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83EAA" w14:textId="77777777" w:rsidR="006347EB" w:rsidRDefault="006347EB" w:rsidP="006347EB">
            <w:pPr>
              <w:pStyle w:val="Styledetableau2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Maximal %EWL after SG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8E6B5" w14:textId="77777777" w:rsidR="006347EB" w:rsidRDefault="006347EB" w:rsidP="006347EB">
            <w:pPr>
              <w:pStyle w:val="Styledetableau2"/>
              <w:jc w:val="center"/>
            </w:pPr>
            <w:r>
              <w:t>70.6</w:t>
            </w:r>
            <w:r w:rsidRPr="006347EB">
              <w:t>±</w:t>
            </w:r>
            <w:r>
              <w:t>17.5 (50-119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79DC5" w14:textId="77777777" w:rsidR="006347EB" w:rsidRDefault="006347EB" w:rsidP="006347EB">
            <w:pPr>
              <w:pStyle w:val="Styledetableau2"/>
              <w:jc w:val="center"/>
            </w:pPr>
            <w:r>
              <w:t>34</w:t>
            </w:r>
            <w:r w:rsidRPr="006347EB">
              <w:t>±</w:t>
            </w:r>
            <w:r>
              <w:t>9.9 (7-47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C7DB0" w14:textId="5459213A" w:rsidR="006347EB" w:rsidRPr="008F747B" w:rsidRDefault="00923D34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6347EB" w14:paraId="7AAAE66A" w14:textId="77777777" w:rsidTr="00080D11">
        <w:trPr>
          <w:cantSplit/>
          <w:trHeight w:val="48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CC77B" w14:textId="77777777" w:rsidR="006347EB" w:rsidRDefault="006347EB" w:rsidP="006347EB">
            <w:pPr>
              <w:pStyle w:val="Styledetableau2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Maximal %TWL after SG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D7F38" w14:textId="77777777" w:rsidR="006347EB" w:rsidRDefault="006347EB" w:rsidP="006347EB">
            <w:pPr>
              <w:pStyle w:val="Styledetableau2"/>
              <w:jc w:val="center"/>
            </w:pPr>
            <w:r>
              <w:t>31.5</w:t>
            </w:r>
            <w:r w:rsidRPr="006347EB">
              <w:t>±</w:t>
            </w:r>
            <w:r>
              <w:t>8.3 (0-50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65065" w14:textId="77777777" w:rsidR="006347EB" w:rsidRDefault="006347EB" w:rsidP="006347EB">
            <w:pPr>
              <w:pStyle w:val="Styledetableau2"/>
              <w:jc w:val="center"/>
            </w:pPr>
            <w:r>
              <w:t>17.5</w:t>
            </w:r>
            <w:r w:rsidRPr="006347EB">
              <w:t>±</w:t>
            </w:r>
            <w:r>
              <w:t>6.8 (1-27.5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736B8" w14:textId="4FDE39F8" w:rsidR="006347EB" w:rsidRPr="008F747B" w:rsidRDefault="00923D34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6347EB" w14:paraId="60C17EB4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66BD8" w14:textId="77777777" w:rsidR="006347EB" w:rsidRDefault="006347EB" w:rsidP="006347EB">
            <w:pPr>
              <w:pStyle w:val="Styledetableau2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Minimal BMI after SG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3F058" w14:textId="77777777" w:rsidR="006347EB" w:rsidRDefault="006347EB" w:rsidP="006347EB">
            <w:pPr>
              <w:pStyle w:val="Styledetableau2"/>
              <w:jc w:val="center"/>
            </w:pPr>
            <w:r>
              <w:t>32.3</w:t>
            </w:r>
            <w:r w:rsidRPr="006347EB">
              <w:t>±</w:t>
            </w:r>
            <w:r>
              <w:t>5.4 (21-45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8469F" w14:textId="77777777" w:rsidR="006347EB" w:rsidRDefault="006347EB" w:rsidP="006347EB">
            <w:pPr>
              <w:pStyle w:val="Styledetableau2"/>
              <w:jc w:val="center"/>
            </w:pPr>
            <w:r>
              <w:t xml:space="preserve"> 43.6</w:t>
            </w:r>
            <w:r w:rsidRPr="006347EB">
              <w:t>±</w:t>
            </w:r>
            <w:r>
              <w:t>5.2 (33-55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A15C3" w14:textId="1B62C4D9" w:rsidR="006347EB" w:rsidRPr="008F747B" w:rsidRDefault="00923D34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6347EB" w14:paraId="735EA726" w14:textId="77777777" w:rsidTr="00080D11">
        <w:trPr>
          <w:cantSplit/>
          <w:trHeight w:val="48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6A750" w14:textId="77777777" w:rsidR="006347EB" w:rsidRDefault="006347EB" w:rsidP="006347EB">
            <w:pPr>
              <w:pStyle w:val="Styledetableau2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Residual %EWL after SG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DB142" w14:textId="77777777" w:rsidR="006347EB" w:rsidRDefault="006347EB" w:rsidP="006347EB">
            <w:pPr>
              <w:pStyle w:val="Styledetableau2"/>
              <w:jc w:val="center"/>
            </w:pPr>
            <w:r>
              <w:t>35.2</w:t>
            </w:r>
            <w:r w:rsidRPr="006347EB">
              <w:t>±</w:t>
            </w:r>
            <w:r>
              <w:t>22 (-39-71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5FAEF" w14:textId="77777777" w:rsidR="006347EB" w:rsidRDefault="006347EB" w:rsidP="006347EB">
            <w:pPr>
              <w:pStyle w:val="Styledetableau2"/>
              <w:jc w:val="center"/>
            </w:pPr>
            <w:r>
              <w:t>23</w:t>
            </w:r>
            <w:r w:rsidRPr="006347EB">
              <w:t>±</w:t>
            </w:r>
            <w:r>
              <w:t>23.4 (-60-47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86104" w14:textId="372685EF" w:rsidR="006347EB" w:rsidRPr="008F747B" w:rsidRDefault="00923D34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0.0089</w:t>
            </w:r>
          </w:p>
        </w:tc>
      </w:tr>
      <w:tr w:rsidR="006347EB" w14:paraId="12BA5BDB" w14:textId="77777777" w:rsidTr="00080D11">
        <w:trPr>
          <w:cantSplit/>
          <w:trHeight w:val="48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F4EB3" w14:textId="77777777" w:rsidR="006347EB" w:rsidRDefault="006347EB" w:rsidP="006347EB">
            <w:pPr>
              <w:pStyle w:val="Styledetableau2"/>
              <w:rPr>
                <w:rFonts w:ascii="Helvetica" w:hAnsi="Helvetica"/>
                <w:b/>
                <w:bCs/>
              </w:rPr>
            </w:pPr>
            <w:r>
              <w:rPr>
                <w:rFonts w:ascii="Helvetica" w:hAnsi="Helvetica"/>
                <w:b/>
                <w:bCs/>
              </w:rPr>
              <w:t>Residual %TWL after SG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BAE01A" w14:textId="77777777" w:rsidR="006347EB" w:rsidRDefault="006347EB" w:rsidP="006347EB">
            <w:pPr>
              <w:pStyle w:val="Styledetableau2"/>
              <w:jc w:val="center"/>
            </w:pPr>
            <w:r>
              <w:t>16.8</w:t>
            </w:r>
            <w:r w:rsidRPr="006347EB">
              <w:t>±</w:t>
            </w:r>
            <w:r>
              <w:t>11.1 (-10-37.8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340C54" w14:textId="77777777" w:rsidR="006347EB" w:rsidRDefault="006347EB" w:rsidP="006347EB">
            <w:pPr>
              <w:pStyle w:val="Styledetableau2"/>
              <w:jc w:val="center"/>
            </w:pPr>
            <w:r>
              <w:t>12.73</w:t>
            </w:r>
            <w:r w:rsidRPr="006347EB">
              <w:t>±</w:t>
            </w:r>
            <w:r>
              <w:t>11.7 (-23.4-40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9C5E8" w14:textId="5BECF824" w:rsidR="006347EB" w:rsidRPr="008F747B" w:rsidRDefault="00923D34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0.0771</w:t>
            </w:r>
          </w:p>
        </w:tc>
      </w:tr>
      <w:tr w:rsidR="006347EB" w14:paraId="2AE33FB9" w14:textId="77777777" w:rsidTr="00080D11">
        <w:trPr>
          <w:cantSplit/>
          <w:trHeight w:val="48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29CBB" w14:textId="77777777" w:rsidR="006347EB" w:rsidRDefault="006347EB" w:rsidP="006347EB">
            <w:pPr>
              <w:pStyle w:val="Styledetableau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Lost to follow-up at 12 month after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35FF0" w14:textId="77777777" w:rsidR="006347EB" w:rsidRDefault="006347EB" w:rsidP="006347EB">
            <w:pPr>
              <w:pStyle w:val="Styledetableau2"/>
              <w:jc w:val="center"/>
              <w:rPr>
                <w:rStyle w:val="Aucun"/>
                <w:b/>
                <w:bCs/>
              </w:rPr>
            </w:pPr>
            <w:r>
              <w:rPr>
                <w:lang w:val="fr-FR"/>
              </w:rPr>
              <w:t>0/53 (</w:t>
            </w:r>
            <w:r>
              <w:rPr>
                <w:rStyle w:val="Aucun"/>
                <w:b/>
                <w:bCs/>
              </w:rPr>
              <w:t xml:space="preserve">0%)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46842" w14:textId="77777777" w:rsidR="006347EB" w:rsidRDefault="006347EB" w:rsidP="006347EB">
            <w:pPr>
              <w:pStyle w:val="Styledetableau2"/>
              <w:jc w:val="center"/>
            </w:pPr>
            <w:r>
              <w:t>2/2</w:t>
            </w:r>
            <w:r>
              <w:rPr>
                <w:lang w:val="fr-FR"/>
              </w:rPr>
              <w:t>9 (</w:t>
            </w:r>
            <w:r>
              <w:rPr>
                <w:rStyle w:val="Aucun"/>
                <w:b/>
                <w:bCs/>
              </w:rPr>
              <w:t xml:space="preserve">6,8%)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07F60" w14:textId="10863C65" w:rsidR="006347EB" w:rsidRPr="008F747B" w:rsidRDefault="00F84F9A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0.0544</w:t>
            </w:r>
          </w:p>
        </w:tc>
      </w:tr>
      <w:tr w:rsidR="006347EB" w14:paraId="2B861007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0585F" w14:textId="77777777" w:rsidR="006347EB" w:rsidRDefault="006347EB" w:rsidP="006347EB">
            <w:pPr>
              <w:pStyle w:val="Styledetableau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Weight at 12 months after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B2F3E" w14:textId="77777777" w:rsidR="006347EB" w:rsidRDefault="006347EB" w:rsidP="006347EB">
            <w:pPr>
              <w:pStyle w:val="Styledetableau2"/>
              <w:jc w:val="center"/>
            </w:pPr>
            <w:r>
              <w:t>80.1</w:t>
            </w:r>
            <w:r w:rsidRPr="006347EB">
              <w:t>±</w:t>
            </w:r>
            <w:r>
              <w:t>14.7 (54-122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04BBE" w14:textId="77777777" w:rsidR="006347EB" w:rsidRDefault="006347EB" w:rsidP="006347EB">
            <w:pPr>
              <w:pStyle w:val="Styledetableau2"/>
              <w:jc w:val="center"/>
            </w:pPr>
            <w:r>
              <w:t>105</w:t>
            </w:r>
            <w:r w:rsidRPr="006347EB">
              <w:t>±</w:t>
            </w:r>
            <w:r>
              <w:t>16 (85-145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6995C" w14:textId="50F47496" w:rsidR="006347EB" w:rsidRPr="008F747B" w:rsidRDefault="00F84F9A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6347EB" w14:paraId="1BF6E647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19975" w14:textId="77777777" w:rsidR="006347EB" w:rsidRDefault="006347EB" w:rsidP="006347EB">
            <w:pPr>
              <w:pStyle w:val="Styledetableau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BMI at 12 months after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91132" w14:textId="77777777" w:rsidR="006347EB" w:rsidRDefault="006347EB" w:rsidP="006347EB">
            <w:pPr>
              <w:pStyle w:val="Styledetableau2"/>
              <w:jc w:val="center"/>
            </w:pPr>
            <w:r>
              <w:t>29.7</w:t>
            </w:r>
            <w:r w:rsidRPr="006347EB">
              <w:t>±</w:t>
            </w:r>
            <w:r>
              <w:t xml:space="preserve">4.5 (22-42)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E57006" w14:textId="77777777" w:rsidR="006347EB" w:rsidRDefault="006347EB" w:rsidP="006347EB">
            <w:pPr>
              <w:pStyle w:val="Styledetableau2"/>
              <w:jc w:val="center"/>
            </w:pPr>
            <w:r>
              <w:t>36.8</w:t>
            </w:r>
            <w:r w:rsidRPr="006347EB">
              <w:t>±</w:t>
            </w:r>
            <w:r>
              <w:t>5.5 (27-46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076D3F" w14:textId="4D29891D" w:rsidR="006347EB" w:rsidRPr="008F747B" w:rsidRDefault="00F84F9A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6347EB" w14:paraId="302A4305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CE3D8" w14:textId="77777777" w:rsidR="006347EB" w:rsidRDefault="006347EB" w:rsidP="006347EB">
            <w:pPr>
              <w:pStyle w:val="Styledetableau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%EWL at 12 months after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EDBC32" w14:textId="77777777" w:rsidR="006347EB" w:rsidRDefault="006347EB" w:rsidP="006347EB">
            <w:pPr>
              <w:pStyle w:val="Styledetableau2"/>
              <w:jc w:val="center"/>
            </w:pPr>
            <w:r>
              <w:t>82</w:t>
            </w:r>
            <w:r w:rsidRPr="006347EB">
              <w:t>±</w:t>
            </w:r>
            <w:r>
              <w:t>19.9 (36-141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9A521" w14:textId="77777777" w:rsidR="006347EB" w:rsidRDefault="006347EB" w:rsidP="006347EB">
            <w:pPr>
              <w:pStyle w:val="Styledetableau2"/>
              <w:jc w:val="center"/>
            </w:pPr>
            <w:r>
              <w:t>58.6</w:t>
            </w:r>
            <w:r w:rsidRPr="006347EB">
              <w:t>±</w:t>
            </w:r>
            <w:r>
              <w:t>17.9 (10-93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0AA18" w14:textId="4D7E0995" w:rsidR="006347EB" w:rsidRPr="008F747B" w:rsidRDefault="00F84F9A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6347EB" w14:paraId="1054F235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9EAA9" w14:textId="77777777" w:rsidR="006347EB" w:rsidRDefault="006347EB" w:rsidP="006347EB">
            <w:pPr>
              <w:pStyle w:val="Styledetableau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%TWL at 12 months after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C390C" w14:textId="77777777" w:rsidR="006347EB" w:rsidRDefault="00245594" w:rsidP="006347EB">
            <w:pPr>
              <w:pStyle w:val="Styledetableau2"/>
              <w:jc w:val="center"/>
            </w:pPr>
            <w:r>
              <w:t>38.3</w:t>
            </w:r>
            <w:r w:rsidRPr="006347EB">
              <w:t>±</w:t>
            </w:r>
            <w:r w:rsidR="006347EB">
              <w:t>10 (15-59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57187" w14:textId="77777777" w:rsidR="006347EB" w:rsidRDefault="00245594" w:rsidP="006347EB">
            <w:pPr>
              <w:pStyle w:val="Styledetableau2"/>
              <w:jc w:val="center"/>
            </w:pPr>
            <w:r>
              <w:t>31.3</w:t>
            </w:r>
            <w:r w:rsidRPr="006347EB">
              <w:t>±</w:t>
            </w:r>
            <w:r>
              <w:t>10.2 (4.5-48.</w:t>
            </w:r>
            <w:r w:rsidR="006347EB">
              <w:t>9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11EBD" w14:textId="21D0E291" w:rsidR="006347EB" w:rsidRPr="008F747B" w:rsidRDefault="00F84F9A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0.0043</w:t>
            </w:r>
          </w:p>
        </w:tc>
      </w:tr>
      <w:tr w:rsidR="006347EB" w14:paraId="248970D5" w14:textId="77777777" w:rsidTr="00080D11">
        <w:trPr>
          <w:cantSplit/>
          <w:trHeight w:val="48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CA1EA" w14:textId="77777777" w:rsidR="006347EB" w:rsidRDefault="006347EB" w:rsidP="006347EB">
            <w:pPr>
              <w:pStyle w:val="Styledetableau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dditional %TWL at 12 months after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C4C80" w14:textId="77777777" w:rsidR="006347EB" w:rsidRDefault="00245594" w:rsidP="006347EB">
            <w:pPr>
              <w:pStyle w:val="Styledetableau2"/>
              <w:jc w:val="center"/>
            </w:pPr>
            <w:r>
              <w:t>22.9</w:t>
            </w:r>
            <w:r w:rsidRPr="006347EB">
              <w:t>±</w:t>
            </w:r>
            <w:r>
              <w:t>9.8 (2.4-48.</w:t>
            </w:r>
            <w:r w:rsidR="006347EB">
              <w:t>1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F90B5" w14:textId="77777777" w:rsidR="006347EB" w:rsidRDefault="00245594" w:rsidP="006347EB">
            <w:pPr>
              <w:pStyle w:val="Styledetableau2"/>
              <w:jc w:val="center"/>
            </w:pPr>
            <w:r>
              <w:t>20.3</w:t>
            </w:r>
            <w:r w:rsidRPr="006347EB">
              <w:t>±</w:t>
            </w:r>
            <w:r>
              <w:t>7.5 (3.2-43.</w:t>
            </w:r>
            <w:r w:rsidR="006347EB">
              <w:t>4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F512A" w14:textId="487631BF" w:rsidR="006347EB" w:rsidRPr="008F747B" w:rsidRDefault="00F84F9A" w:rsidP="00F84F9A">
            <w:pPr>
              <w:pStyle w:val="Styledetableau2"/>
              <w:rPr>
                <w:bCs/>
                <w:color w:val="auto"/>
              </w:rPr>
            </w:pPr>
            <w:r w:rsidRPr="008F747B">
              <w:rPr>
                <w:bCs/>
                <w:color w:val="auto"/>
              </w:rPr>
              <w:t>0.2195</w:t>
            </w:r>
          </w:p>
        </w:tc>
      </w:tr>
      <w:tr w:rsidR="006347EB" w14:paraId="4CA487B0" w14:textId="77777777" w:rsidTr="00080D11">
        <w:trPr>
          <w:cantSplit/>
          <w:trHeight w:val="48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A542D" w14:textId="77777777" w:rsidR="006347EB" w:rsidRDefault="00245594" w:rsidP="006347EB">
            <w:pPr>
              <w:pStyle w:val="Styledetableau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Lost to follow-up at 24 month after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C100C" w14:textId="77777777" w:rsidR="006347EB" w:rsidRDefault="00245594" w:rsidP="006347EB">
            <w:pPr>
              <w:pStyle w:val="Styledetableau2"/>
              <w:jc w:val="center"/>
              <w:rPr>
                <w:lang w:val="fr-FR"/>
              </w:rPr>
            </w:pPr>
            <w:r>
              <w:rPr>
                <w:lang w:val="fr-FR"/>
              </w:rPr>
              <w:t>1/43 (</w:t>
            </w:r>
            <w:r>
              <w:rPr>
                <w:rStyle w:val="Aucun"/>
                <w:b/>
                <w:bCs/>
              </w:rPr>
              <w:t>2.</w:t>
            </w:r>
            <w:r w:rsidR="006347EB">
              <w:rPr>
                <w:rStyle w:val="Aucun"/>
                <w:b/>
                <w:bCs/>
              </w:rPr>
              <w:t>3%</w:t>
            </w:r>
            <w:r>
              <w:rPr>
                <w:rStyle w:val="Aucun"/>
                <w:b/>
                <w:bCs/>
              </w:rPr>
              <w:t>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0840F" w14:textId="77777777" w:rsidR="006347EB" w:rsidRDefault="00245594" w:rsidP="006347EB">
            <w:pPr>
              <w:pStyle w:val="Styledetableau2"/>
              <w:jc w:val="center"/>
              <w:rPr>
                <w:lang w:val="fr-FR"/>
              </w:rPr>
            </w:pPr>
            <w:r>
              <w:rPr>
                <w:lang w:val="fr-FR"/>
              </w:rPr>
              <w:t>2/25 (</w:t>
            </w:r>
            <w:r>
              <w:rPr>
                <w:rStyle w:val="Aucun"/>
                <w:b/>
                <w:bCs/>
              </w:rPr>
              <w:t>4.</w:t>
            </w:r>
            <w:r w:rsidR="006347EB">
              <w:rPr>
                <w:rStyle w:val="Aucun"/>
                <w:b/>
                <w:bCs/>
              </w:rPr>
              <w:t>6%</w:t>
            </w:r>
            <w:r>
              <w:rPr>
                <w:rStyle w:val="Aucun"/>
                <w:b/>
                <w:bCs/>
              </w:rPr>
              <w:t>)</w:t>
            </w:r>
            <w:r w:rsidR="006347EB">
              <w:rPr>
                <w:rStyle w:val="Aucun"/>
                <w:b/>
                <w:bCs/>
              </w:rPr>
              <w:t xml:space="preserve"> 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71C45" w14:textId="4AD42AAE" w:rsidR="006347EB" w:rsidRPr="008F747B" w:rsidRDefault="00F84F9A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0.2930</w:t>
            </w:r>
          </w:p>
        </w:tc>
      </w:tr>
      <w:tr w:rsidR="006347EB" w14:paraId="1CC9421B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65842" w14:textId="77777777" w:rsidR="006347EB" w:rsidRDefault="00245594" w:rsidP="006347EB">
            <w:pPr>
              <w:pStyle w:val="Styledetableau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Weight at 24 months after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4B657" w14:textId="77777777" w:rsidR="006347EB" w:rsidRDefault="00245594" w:rsidP="006347EB">
            <w:pPr>
              <w:pStyle w:val="Styledetableau2"/>
              <w:jc w:val="center"/>
            </w:pPr>
            <w:r>
              <w:t>79.8</w:t>
            </w:r>
            <w:r w:rsidRPr="006347EB">
              <w:t>±</w:t>
            </w:r>
            <w:r>
              <w:t>17.</w:t>
            </w:r>
            <w:r w:rsidR="006347EB">
              <w:t>2 (53-120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403B1" w14:textId="77777777" w:rsidR="006347EB" w:rsidRDefault="00245594" w:rsidP="006347EB">
            <w:pPr>
              <w:pStyle w:val="Styledetableau2"/>
              <w:jc w:val="center"/>
            </w:pPr>
            <w:r>
              <w:t>102.1</w:t>
            </w:r>
            <w:r w:rsidRPr="006347EB">
              <w:t>±</w:t>
            </w:r>
            <w:r>
              <w:t>18.</w:t>
            </w:r>
            <w:r w:rsidR="006347EB">
              <w:t>8 (72-139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E8034" w14:textId="4CC61F50" w:rsidR="006347EB" w:rsidRPr="008F747B" w:rsidRDefault="008F747B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&lt;0.0001</w:t>
            </w:r>
          </w:p>
        </w:tc>
      </w:tr>
      <w:tr w:rsidR="006347EB" w14:paraId="6C6A6899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9B8FB" w14:textId="77777777" w:rsidR="006347EB" w:rsidRDefault="00245594" w:rsidP="006347EB">
            <w:pPr>
              <w:pStyle w:val="Styledetableau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lastRenderedPageBreak/>
              <w:t>BMI at 24 months after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A77B5" w14:textId="77777777" w:rsidR="006347EB" w:rsidRDefault="00245594" w:rsidP="006347EB">
            <w:pPr>
              <w:pStyle w:val="Styledetableau2"/>
              <w:jc w:val="center"/>
            </w:pPr>
            <w:r>
              <w:t>29.5</w:t>
            </w:r>
            <w:r w:rsidRPr="006347EB">
              <w:t>±</w:t>
            </w:r>
            <w:r>
              <w:t>5.</w:t>
            </w:r>
            <w:r w:rsidR="006347EB">
              <w:t>4 (20-41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F44C8" w14:textId="77777777" w:rsidR="006347EB" w:rsidRDefault="00245594" w:rsidP="006347EB">
            <w:pPr>
              <w:pStyle w:val="Styledetableau2"/>
              <w:jc w:val="center"/>
            </w:pPr>
            <w:r>
              <w:t>35.9</w:t>
            </w:r>
            <w:r w:rsidRPr="006347EB">
              <w:t>±</w:t>
            </w:r>
            <w:r>
              <w:t>6.</w:t>
            </w:r>
            <w:r w:rsidR="006347EB">
              <w:t>9 (25-57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E60F5" w14:textId="67AC1C99" w:rsidR="006347EB" w:rsidRPr="008F747B" w:rsidRDefault="008F747B" w:rsidP="006347EB">
            <w:pPr>
              <w:rPr>
                <w:rFonts w:ascii="Helvetica Neue" w:hAnsi="Helvetica Neue"/>
                <w:sz w:val="20"/>
                <w:szCs w:val="20"/>
              </w:rPr>
            </w:pPr>
            <w:r w:rsidRPr="008F747B">
              <w:rPr>
                <w:rFonts w:ascii="Helvetica Neue" w:hAnsi="Helvetica Neue"/>
                <w:sz w:val="20"/>
                <w:szCs w:val="20"/>
              </w:rPr>
              <w:t>0.0001</w:t>
            </w:r>
          </w:p>
        </w:tc>
      </w:tr>
      <w:tr w:rsidR="006347EB" w14:paraId="55A44D44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BAE5E" w14:textId="77777777" w:rsidR="006347EB" w:rsidRDefault="00245594" w:rsidP="006347EB">
            <w:pPr>
              <w:pStyle w:val="Styledetableau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%EWL at 24 months after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D1E7F" w14:textId="77777777" w:rsidR="006347EB" w:rsidRDefault="00245594" w:rsidP="006347EB">
            <w:pPr>
              <w:pStyle w:val="Styledetableau2"/>
              <w:jc w:val="center"/>
            </w:pPr>
            <w:r>
              <w:t>83.8</w:t>
            </w:r>
            <w:r w:rsidRPr="006347EB">
              <w:t>±</w:t>
            </w:r>
            <w:r>
              <w:t>24.</w:t>
            </w:r>
            <w:r w:rsidR="006347EB">
              <w:t>2 (33-160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7B984" w14:textId="77777777" w:rsidR="006347EB" w:rsidRDefault="00245594" w:rsidP="006347EB">
            <w:pPr>
              <w:pStyle w:val="Styledetableau2"/>
              <w:jc w:val="center"/>
            </w:pPr>
            <w:r>
              <w:t>64.5</w:t>
            </w:r>
            <w:r w:rsidRPr="006347EB">
              <w:t>±</w:t>
            </w:r>
            <w:r>
              <w:t>22.</w:t>
            </w:r>
            <w:r w:rsidR="006347EB">
              <w:t>4 (18-96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4CC73" w14:textId="2B18FC92" w:rsidR="006347EB" w:rsidRPr="008F747B" w:rsidRDefault="00E5493F" w:rsidP="006347EB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026</w:t>
            </w:r>
          </w:p>
        </w:tc>
      </w:tr>
      <w:tr w:rsidR="006347EB" w14:paraId="6D985CC1" w14:textId="77777777" w:rsidTr="00080D11">
        <w:trPr>
          <w:cantSplit/>
          <w:trHeight w:val="2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4FC5A" w14:textId="77777777" w:rsidR="006347EB" w:rsidRDefault="006347EB" w:rsidP="006347EB">
            <w:pPr>
              <w:pStyle w:val="Styledetableau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% TWL </w:t>
            </w:r>
            <w:r w:rsidR="00245594">
              <w:rPr>
                <w:rFonts w:ascii="Helvetica" w:hAnsi="Helvetica"/>
              </w:rPr>
              <w:t>at 24 months after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1C995" w14:textId="77777777" w:rsidR="006347EB" w:rsidRDefault="00245594" w:rsidP="006347EB">
            <w:pPr>
              <w:pStyle w:val="Styledetableau2"/>
              <w:jc w:val="center"/>
            </w:pPr>
            <w:r>
              <w:t>39.6</w:t>
            </w:r>
            <w:r w:rsidRPr="006347EB">
              <w:t>±</w:t>
            </w:r>
            <w:r>
              <w:t>11.8 (12.7-63.</w:t>
            </w:r>
            <w:r w:rsidR="006347EB">
              <w:t>8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F3E81" w14:textId="77777777" w:rsidR="006347EB" w:rsidRDefault="00245594" w:rsidP="006347EB">
            <w:pPr>
              <w:pStyle w:val="Styledetableau2"/>
              <w:jc w:val="center"/>
            </w:pPr>
            <w:r>
              <w:t>33.9</w:t>
            </w:r>
            <w:r w:rsidRPr="006347EB">
              <w:t>±</w:t>
            </w:r>
            <w:r>
              <w:t>12.5 (10.9-53.</w:t>
            </w:r>
            <w:r w:rsidR="006347EB">
              <w:t>7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DD1D9" w14:textId="52FF9663" w:rsidR="006347EB" w:rsidRPr="008F747B" w:rsidRDefault="00E5493F" w:rsidP="006347EB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0741</w:t>
            </w:r>
          </w:p>
        </w:tc>
      </w:tr>
      <w:tr w:rsidR="006347EB" w14:paraId="4AD5117B" w14:textId="77777777" w:rsidTr="00080D11">
        <w:trPr>
          <w:cantSplit/>
          <w:trHeight w:val="48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B39C0" w14:textId="77777777" w:rsidR="006347EB" w:rsidRDefault="00245594" w:rsidP="006347EB">
            <w:pPr>
              <w:pStyle w:val="Styledetableau1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Additional %</w:t>
            </w:r>
            <w:r w:rsidR="006347EB">
              <w:rPr>
                <w:rFonts w:ascii="Helvetica" w:hAnsi="Helvetica"/>
              </w:rPr>
              <w:t xml:space="preserve">TWL </w:t>
            </w:r>
            <w:r>
              <w:rPr>
                <w:rFonts w:ascii="Helvetica" w:hAnsi="Helvetica"/>
              </w:rPr>
              <w:t>at 24 months after SADI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321F0" w14:textId="77777777" w:rsidR="006347EB" w:rsidRDefault="00245594" w:rsidP="006347EB">
            <w:pPr>
              <w:pStyle w:val="Styledetableau2"/>
              <w:jc w:val="center"/>
            </w:pPr>
            <w:r>
              <w:t>23.4</w:t>
            </w:r>
            <w:r w:rsidRPr="006347EB">
              <w:t>±</w:t>
            </w:r>
            <w:r>
              <w:t>13.1 (-90-53.</w:t>
            </w:r>
            <w:r w:rsidR="006347EB">
              <w:t>4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9CDF4" w14:textId="77777777" w:rsidR="006347EB" w:rsidRDefault="00245594" w:rsidP="006347EB">
            <w:pPr>
              <w:pStyle w:val="Styledetableau2"/>
              <w:jc w:val="center"/>
            </w:pPr>
            <w:r>
              <w:t>22.7</w:t>
            </w:r>
            <w:r w:rsidRPr="006347EB">
              <w:t>±</w:t>
            </w:r>
            <w:r>
              <w:t>12.8 (-8.5-45.</w:t>
            </w:r>
            <w:r w:rsidR="006347EB">
              <w:t>2)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ED459" w14:textId="19CFC685" w:rsidR="006347EB" w:rsidRPr="008F747B" w:rsidRDefault="00E5493F" w:rsidP="00E5493F">
            <w:pPr>
              <w:pStyle w:val="Styledetableau2"/>
              <w:rPr>
                <w:b/>
                <w:bCs/>
                <w:color w:val="ED220B"/>
              </w:rPr>
            </w:pPr>
            <w:r>
              <w:t>0.8199</w:t>
            </w:r>
          </w:p>
        </w:tc>
      </w:tr>
    </w:tbl>
    <w:p w14:paraId="6B0C6988" w14:textId="77777777" w:rsidR="006347EB" w:rsidRDefault="006347EB"/>
    <w:p w14:paraId="686634D6" w14:textId="77777777" w:rsidR="00125A54" w:rsidRDefault="00125A54"/>
    <w:p w14:paraId="62C7A173" w14:textId="1F899311" w:rsidR="00125A54" w:rsidRPr="00A940ED" w:rsidRDefault="00125A54" w:rsidP="00125A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G, sleeve </w:t>
      </w:r>
      <w:proofErr w:type="spellStart"/>
      <w:r>
        <w:rPr>
          <w:rFonts w:ascii="Times New Roman" w:hAnsi="Times New Roman" w:cs="Times New Roman"/>
        </w:rPr>
        <w:t>gastrectomy</w:t>
      </w:r>
      <w:proofErr w:type="spellEnd"/>
      <w:r>
        <w:rPr>
          <w:rFonts w:ascii="Times New Roman" w:hAnsi="Times New Roman" w:cs="Times New Roman"/>
        </w:rPr>
        <w:t xml:space="preserve">; SADI, single anastomosis </w:t>
      </w:r>
      <w:proofErr w:type="spellStart"/>
      <w:r>
        <w:rPr>
          <w:rFonts w:ascii="Times New Roman" w:hAnsi="Times New Roman" w:cs="Times New Roman"/>
        </w:rPr>
        <w:t>duodeno-ileal</w:t>
      </w:r>
      <w:proofErr w:type="spellEnd"/>
      <w:r>
        <w:rPr>
          <w:rFonts w:ascii="Times New Roman" w:hAnsi="Times New Roman" w:cs="Times New Roman"/>
        </w:rPr>
        <w:t xml:space="preserve"> bypass; </w:t>
      </w:r>
      <w:r w:rsidRPr="00A940ED">
        <w:rPr>
          <w:rFonts w:ascii="Times New Roman" w:hAnsi="Times New Roman" w:cs="Times New Roman"/>
        </w:rPr>
        <w:t xml:space="preserve">BMI, </w:t>
      </w:r>
      <w:r>
        <w:rPr>
          <w:rFonts w:ascii="Times New Roman" w:hAnsi="Times New Roman" w:cs="Times New Roman"/>
        </w:rPr>
        <w:t>body mass index; EWL, excess weight loss; TWL, total weight loss</w:t>
      </w:r>
    </w:p>
    <w:p w14:paraId="3405EFA7" w14:textId="77777777" w:rsidR="00125A54" w:rsidRDefault="00125A54"/>
    <w:sectPr w:rsidR="00125A54" w:rsidSect="00B420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7EB"/>
    <w:rsid w:val="00045C17"/>
    <w:rsid w:val="00080D11"/>
    <w:rsid w:val="00107B42"/>
    <w:rsid w:val="00125A54"/>
    <w:rsid w:val="00245594"/>
    <w:rsid w:val="00514147"/>
    <w:rsid w:val="006347EB"/>
    <w:rsid w:val="008F747B"/>
    <w:rsid w:val="00923D34"/>
    <w:rsid w:val="00B05BDA"/>
    <w:rsid w:val="00B42061"/>
    <w:rsid w:val="00CA3940"/>
    <w:rsid w:val="00CA3B92"/>
    <w:rsid w:val="00E5493F"/>
    <w:rsid w:val="00F84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5892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6347EB"/>
    <w:rPr>
      <w:lang w:val="fr-FR"/>
    </w:rPr>
  </w:style>
  <w:style w:type="paragraph" w:customStyle="1" w:styleId="Styledetableau1">
    <w:name w:val="Style de tableau 1"/>
    <w:rsid w:val="006347EB"/>
    <w:rPr>
      <w:rFonts w:ascii="Helvetica Neue" w:eastAsia="Helvetica Neue" w:hAnsi="Helvetica Neue" w:cs="Helvetica Neue"/>
      <w:b/>
      <w:bCs/>
      <w:color w:val="000000"/>
      <w:sz w:val="20"/>
      <w:szCs w:val="20"/>
    </w:rPr>
  </w:style>
  <w:style w:type="paragraph" w:customStyle="1" w:styleId="Styledetableau2">
    <w:name w:val="Style de tableau 2"/>
    <w:rsid w:val="006347EB"/>
    <w:rPr>
      <w:rFonts w:ascii="Helvetica Neue" w:eastAsia="Helvetica Neue" w:hAnsi="Helvetica Neue" w:cs="Helvetica Neue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ucun">
    <w:name w:val="Aucun"/>
    <w:rsid w:val="006347EB"/>
    <w:rPr>
      <w:lang w:val="fr-FR"/>
    </w:rPr>
  </w:style>
  <w:style w:type="paragraph" w:customStyle="1" w:styleId="Styledetableau1">
    <w:name w:val="Style de tableau 1"/>
    <w:rsid w:val="006347EB"/>
    <w:rPr>
      <w:rFonts w:ascii="Helvetica Neue" w:eastAsia="Helvetica Neue" w:hAnsi="Helvetica Neue" w:cs="Helvetica Neue"/>
      <w:b/>
      <w:bCs/>
      <w:color w:val="000000"/>
      <w:sz w:val="20"/>
      <w:szCs w:val="20"/>
    </w:rPr>
  </w:style>
  <w:style w:type="paragraph" w:customStyle="1" w:styleId="Styledetableau2">
    <w:name w:val="Style de tableau 2"/>
    <w:rsid w:val="006347EB"/>
    <w:rPr>
      <w:rFonts w:ascii="Helvetica Neue" w:eastAsia="Helvetica Neue" w:hAnsi="Helvetica Neue" w:cs="Helvetica Neue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83</Words>
  <Characters>1614</Characters>
  <Application>Microsoft Macintosh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o'</dc:creator>
  <cp:keywords/>
  <dc:description/>
  <cp:lastModifiedBy>Niccolo'</cp:lastModifiedBy>
  <cp:revision>9</cp:revision>
  <dcterms:created xsi:type="dcterms:W3CDTF">2020-11-13T20:33:00Z</dcterms:created>
  <dcterms:modified xsi:type="dcterms:W3CDTF">2021-01-25T16:46:00Z</dcterms:modified>
</cp:coreProperties>
</file>